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61CA" w:rsidRPr="008A61CA" w:rsidRDefault="008A61CA" w:rsidP="008A61CA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8A61CA">
        <w:rPr>
          <w:rFonts w:ascii="Times New Roman" w:hAnsi="Times New Roman" w:cs="Times New Roman"/>
          <w:b/>
          <w:sz w:val="20"/>
          <w:szCs w:val="20"/>
        </w:rPr>
        <w:t>Table S2 The primer sequences for</w:t>
      </w:r>
      <w:bookmarkStart w:id="0" w:name="OLE_LINK1"/>
      <w:bookmarkStart w:id="1" w:name="OLE_LINK2"/>
      <w:r w:rsidR="00281C5C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8A61CA">
        <w:rPr>
          <w:rFonts w:ascii="Times New Roman" w:hAnsi="Times New Roman" w:cs="Times New Roman"/>
          <w:b/>
          <w:sz w:val="20"/>
          <w:szCs w:val="20"/>
        </w:rPr>
        <w:t>qRT-PCR analysis of target genes</w:t>
      </w:r>
      <w:bookmarkEnd w:id="0"/>
      <w:bookmarkEnd w:id="1"/>
    </w:p>
    <w:tbl>
      <w:tblPr>
        <w:tblW w:w="8448" w:type="dxa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58"/>
        <w:gridCol w:w="1813"/>
        <w:gridCol w:w="1239"/>
        <w:gridCol w:w="3455"/>
      </w:tblGrid>
      <w:tr w:rsidR="008A61CA" w:rsidRPr="008A61CA" w:rsidTr="00281C5C">
        <w:trPr>
          <w:trHeight w:val="439"/>
        </w:trPr>
        <w:tc>
          <w:tcPr>
            <w:tcW w:w="1958" w:type="dxa"/>
            <w:shd w:val="clear" w:color="auto" w:fill="auto"/>
            <w:noWrap/>
            <w:vAlign w:val="center"/>
            <w:hideMark/>
          </w:tcPr>
          <w:p w:rsidR="008A61CA" w:rsidRPr="008A61CA" w:rsidRDefault="008A61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RNA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:rsidR="008A61CA" w:rsidRPr="008A61CA" w:rsidRDefault="008A61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Target gene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8A61CA" w:rsidRPr="008A61CA" w:rsidRDefault="008A61CA" w:rsidP="00281C5C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imer</w:t>
            </w:r>
          </w:p>
        </w:tc>
        <w:tc>
          <w:tcPr>
            <w:tcW w:w="3438" w:type="dxa"/>
            <w:shd w:val="clear" w:color="auto" w:fill="auto"/>
            <w:noWrap/>
            <w:vAlign w:val="center"/>
            <w:hideMark/>
          </w:tcPr>
          <w:p w:rsidR="008A61CA" w:rsidRPr="008A61CA" w:rsidRDefault="008A61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quence (5’-3’)</w:t>
            </w:r>
          </w:p>
        </w:tc>
      </w:tr>
      <w:tr w:rsidR="008A61CA" w:rsidRPr="008A61CA" w:rsidTr="00281C5C">
        <w:trPr>
          <w:trHeight w:val="402"/>
        </w:trPr>
        <w:tc>
          <w:tcPr>
            <w:tcW w:w="1958" w:type="dxa"/>
            <w:shd w:val="clear" w:color="auto" w:fill="auto"/>
            <w:noWrap/>
            <w:vAlign w:val="center"/>
            <w:hideMark/>
          </w:tcPr>
          <w:p w:rsidR="008A61CA" w:rsidRPr="008A61CA" w:rsidRDefault="008A61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:rsidR="008A61CA" w:rsidRPr="008A61CA" w:rsidRDefault="00281C5C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 a</w:t>
            </w:r>
            <w:r w:rsidR="008A61CA"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in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8A61CA" w:rsidRPr="008A61CA" w:rsidRDefault="008A61CA" w:rsidP="00281C5C">
            <w:pPr>
              <w:widowControl/>
              <w:spacing w:beforeLines="3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 primer</w:t>
            </w:r>
          </w:p>
          <w:p w:rsidR="008A61CA" w:rsidRPr="008A61CA" w:rsidRDefault="008A61CA" w:rsidP="00281C5C">
            <w:pPr>
              <w:widowControl/>
              <w:spacing w:beforeLines="3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438" w:type="dxa"/>
            <w:shd w:val="clear" w:color="auto" w:fill="auto"/>
            <w:noWrap/>
            <w:vAlign w:val="center"/>
          </w:tcPr>
          <w:p w:rsidR="009B14D4" w:rsidRDefault="008A61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AGTCATCACAATCGGAG </w:t>
            </w:r>
          </w:p>
          <w:p w:rsidR="009B14D4" w:rsidRDefault="009B14D4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:rsidR="008A61CA" w:rsidRPr="008A61CA" w:rsidRDefault="008A61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GAACATAGTTGAA CCA3</w:t>
            </w:r>
          </w:p>
        </w:tc>
      </w:tr>
      <w:tr w:rsidR="008A61CA" w:rsidRPr="008A61CA" w:rsidTr="00281C5C">
        <w:trPr>
          <w:trHeight w:val="402"/>
        </w:trPr>
        <w:tc>
          <w:tcPr>
            <w:tcW w:w="1958" w:type="dxa"/>
            <w:shd w:val="clear" w:color="auto" w:fill="auto"/>
            <w:noWrap/>
            <w:vAlign w:val="center"/>
            <w:hideMark/>
          </w:tcPr>
          <w:p w:rsidR="008A61CA" w:rsidRPr="008A61CA" w:rsidRDefault="008A61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mno-miR166f</w:t>
            </w:r>
          </w:p>
          <w:p w:rsidR="008A61CA" w:rsidRPr="008A61CA" w:rsidRDefault="008A61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mno-miR166c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:rsidR="008A61CA" w:rsidRPr="008A61CA" w:rsidRDefault="008A61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XM_010099828.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8A61CA" w:rsidRPr="008A61CA" w:rsidRDefault="008A61CA" w:rsidP="00281C5C">
            <w:pPr>
              <w:widowControl/>
              <w:spacing w:beforeLines="3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 primer</w:t>
            </w:r>
          </w:p>
          <w:p w:rsidR="008A61CA" w:rsidRPr="008A61CA" w:rsidRDefault="008A61CA" w:rsidP="00281C5C">
            <w:pPr>
              <w:widowControl/>
              <w:spacing w:beforeLines="3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438" w:type="dxa"/>
            <w:shd w:val="clear" w:color="auto" w:fill="auto"/>
            <w:noWrap/>
            <w:vAlign w:val="center"/>
          </w:tcPr>
          <w:p w:rsidR="008A61CA" w:rsidRPr="008A61CA" w:rsidRDefault="008A61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GTCGTCAACAGCTCATTC</w:t>
            </w:r>
          </w:p>
          <w:p w:rsidR="009B14D4" w:rsidRDefault="009B14D4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:rsidR="008A61CA" w:rsidRPr="008A61CA" w:rsidRDefault="008A61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CTGCTTCTCTCTGCATCTTC</w:t>
            </w:r>
          </w:p>
        </w:tc>
      </w:tr>
      <w:tr w:rsidR="008A61CA" w:rsidRPr="008A61CA" w:rsidTr="00281C5C">
        <w:trPr>
          <w:trHeight w:val="402"/>
        </w:trPr>
        <w:tc>
          <w:tcPr>
            <w:tcW w:w="1958" w:type="dxa"/>
            <w:shd w:val="clear" w:color="auto" w:fill="auto"/>
            <w:noWrap/>
            <w:vAlign w:val="center"/>
          </w:tcPr>
          <w:p w:rsidR="008A61CA" w:rsidRPr="008A61CA" w:rsidRDefault="008A61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mno-miR166f</w:t>
            </w:r>
          </w:p>
        </w:tc>
        <w:tc>
          <w:tcPr>
            <w:tcW w:w="1813" w:type="dxa"/>
            <w:shd w:val="clear" w:color="auto" w:fill="auto"/>
            <w:noWrap/>
            <w:vAlign w:val="center"/>
          </w:tcPr>
          <w:p w:rsidR="008A61CA" w:rsidRPr="008A61CA" w:rsidRDefault="008A61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XM_010100268.1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:rsidR="008A61CA" w:rsidRPr="008A61CA" w:rsidRDefault="008A61CA" w:rsidP="00281C5C">
            <w:pPr>
              <w:widowControl/>
              <w:spacing w:beforeLines="3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 primer</w:t>
            </w:r>
          </w:p>
          <w:p w:rsidR="008A61CA" w:rsidRPr="008A61CA" w:rsidRDefault="008A61CA" w:rsidP="00281C5C">
            <w:pPr>
              <w:widowControl/>
              <w:spacing w:beforeLines="3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438" w:type="dxa"/>
            <w:shd w:val="clear" w:color="auto" w:fill="auto"/>
            <w:noWrap/>
            <w:vAlign w:val="center"/>
          </w:tcPr>
          <w:p w:rsidR="008A61CA" w:rsidRPr="008A61CA" w:rsidRDefault="008A61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AGTTGAGGCTTTGGAGAGA</w:t>
            </w:r>
          </w:p>
          <w:p w:rsidR="009B14D4" w:rsidRDefault="009B14D4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:rsidR="008A61CA" w:rsidRPr="008A61CA" w:rsidRDefault="008A61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GCTCAATGTTGGAGAGAATAG </w:t>
            </w:r>
          </w:p>
        </w:tc>
      </w:tr>
      <w:tr w:rsidR="008A61CA" w:rsidRPr="008A61CA" w:rsidTr="00281C5C">
        <w:trPr>
          <w:trHeight w:val="402"/>
        </w:trPr>
        <w:tc>
          <w:tcPr>
            <w:tcW w:w="1958" w:type="dxa"/>
            <w:shd w:val="clear" w:color="auto" w:fill="auto"/>
            <w:noWrap/>
            <w:vAlign w:val="center"/>
            <w:hideMark/>
          </w:tcPr>
          <w:p w:rsidR="008A61CA" w:rsidRPr="008A61CA" w:rsidRDefault="008A61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mno-miR171a</w:t>
            </w:r>
          </w:p>
          <w:p w:rsidR="008A61CA" w:rsidRPr="008A61CA" w:rsidRDefault="00281C5C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n</w:t>
            </w:r>
            <w:r w:rsidR="008A61CA" w:rsidRPr="008A61CA">
              <w:rPr>
                <w:rFonts w:ascii="Times New Roman" w:eastAsia="Arial Unicode MS" w:hAnsi="Times New Roman" w:cs="Times New Roman"/>
                <w:sz w:val="20"/>
                <w:szCs w:val="20"/>
              </w:rPr>
              <w:t>ovel</w:t>
            </w:r>
            <w:r w:rsidR="008A61CA"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miRn120-3p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:rsidR="008A61CA" w:rsidRPr="008A61CA" w:rsidRDefault="008A61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XM_010090594.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8A61CA" w:rsidRPr="008A61CA" w:rsidRDefault="008A61CA" w:rsidP="00281C5C">
            <w:pPr>
              <w:widowControl/>
              <w:spacing w:beforeLines="3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 primer</w:t>
            </w:r>
          </w:p>
          <w:p w:rsidR="008A61CA" w:rsidRPr="008A61CA" w:rsidRDefault="008A61CA" w:rsidP="00281C5C">
            <w:pPr>
              <w:widowControl/>
              <w:spacing w:beforeLines="3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438" w:type="dxa"/>
            <w:shd w:val="clear" w:color="auto" w:fill="auto"/>
            <w:noWrap/>
            <w:vAlign w:val="center"/>
          </w:tcPr>
          <w:p w:rsidR="008A61CA" w:rsidRPr="008A61CA" w:rsidRDefault="008A61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ACCACCACCACCATAAA</w:t>
            </w:r>
          </w:p>
          <w:p w:rsidR="009B14D4" w:rsidRDefault="009B14D4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:rsidR="008A61CA" w:rsidRPr="008A61CA" w:rsidRDefault="008A61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AGAGCCCACATAGCAATTC</w:t>
            </w:r>
          </w:p>
        </w:tc>
      </w:tr>
      <w:tr w:rsidR="008A61CA" w:rsidRPr="008A61CA" w:rsidTr="00281C5C">
        <w:trPr>
          <w:trHeight w:val="402"/>
        </w:trPr>
        <w:tc>
          <w:tcPr>
            <w:tcW w:w="1958" w:type="dxa"/>
            <w:shd w:val="clear" w:color="auto" w:fill="auto"/>
            <w:noWrap/>
            <w:vAlign w:val="center"/>
            <w:hideMark/>
          </w:tcPr>
          <w:p w:rsidR="008A61CA" w:rsidRPr="008A61CA" w:rsidRDefault="008A61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mno-miR319c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:rsidR="008A61CA" w:rsidRPr="008A61CA" w:rsidRDefault="008A61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XM_010109976.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8A61CA" w:rsidRPr="008A61CA" w:rsidRDefault="008A61CA" w:rsidP="00281C5C">
            <w:pPr>
              <w:widowControl/>
              <w:spacing w:beforeLines="3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 primer</w:t>
            </w:r>
          </w:p>
          <w:p w:rsidR="008A61CA" w:rsidRPr="008A61CA" w:rsidRDefault="008A61CA" w:rsidP="00281C5C">
            <w:pPr>
              <w:widowControl/>
              <w:spacing w:beforeLines="3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438" w:type="dxa"/>
            <w:shd w:val="clear" w:color="auto" w:fill="auto"/>
            <w:noWrap/>
            <w:vAlign w:val="center"/>
          </w:tcPr>
          <w:p w:rsidR="008A61CA" w:rsidRPr="008A61CA" w:rsidRDefault="008A61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CCACCACAACAACAATCAG</w:t>
            </w:r>
          </w:p>
          <w:p w:rsidR="009B14D4" w:rsidRDefault="009B14D4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:rsidR="008A61CA" w:rsidRPr="008A61CA" w:rsidRDefault="008A61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GAAGAAGACGACGAAGTG</w:t>
            </w:r>
          </w:p>
        </w:tc>
      </w:tr>
      <w:tr w:rsidR="008A61CA" w:rsidRPr="008A61CA" w:rsidTr="00281C5C">
        <w:trPr>
          <w:trHeight w:val="402"/>
        </w:trPr>
        <w:tc>
          <w:tcPr>
            <w:tcW w:w="1958" w:type="dxa"/>
            <w:shd w:val="clear" w:color="auto" w:fill="auto"/>
            <w:noWrap/>
            <w:vAlign w:val="center"/>
            <w:hideMark/>
          </w:tcPr>
          <w:p w:rsidR="008A61CA" w:rsidRPr="008A61CA" w:rsidRDefault="008A61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mno-miR4376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:rsidR="008A61CA" w:rsidRPr="008A61CA" w:rsidRDefault="008A61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XM_010106326.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8A61CA" w:rsidRPr="008A61CA" w:rsidRDefault="008A61CA" w:rsidP="00281C5C">
            <w:pPr>
              <w:widowControl/>
              <w:spacing w:beforeLines="3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 primer</w:t>
            </w:r>
          </w:p>
          <w:p w:rsidR="008A61CA" w:rsidRPr="008A61CA" w:rsidRDefault="008A61CA" w:rsidP="00281C5C">
            <w:pPr>
              <w:widowControl/>
              <w:spacing w:beforeLines="3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438" w:type="dxa"/>
            <w:shd w:val="clear" w:color="auto" w:fill="auto"/>
            <w:noWrap/>
            <w:vAlign w:val="center"/>
          </w:tcPr>
          <w:p w:rsidR="008A61CA" w:rsidRPr="008A61CA" w:rsidRDefault="008A61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AGAAAGGCATTGGGAAGA</w:t>
            </w:r>
          </w:p>
          <w:p w:rsidR="009B14D4" w:rsidRDefault="009B14D4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:rsidR="008A61CA" w:rsidRPr="008A61CA" w:rsidRDefault="008A61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CTACCATCACCAAGCGTAAA </w:t>
            </w:r>
          </w:p>
        </w:tc>
      </w:tr>
      <w:tr w:rsidR="008A61CA" w:rsidRPr="008A61CA" w:rsidTr="00281C5C">
        <w:trPr>
          <w:trHeight w:val="402"/>
        </w:trPr>
        <w:tc>
          <w:tcPr>
            <w:tcW w:w="1958" w:type="dxa"/>
            <w:shd w:val="clear" w:color="auto" w:fill="auto"/>
            <w:noWrap/>
            <w:vAlign w:val="center"/>
            <w:hideMark/>
          </w:tcPr>
          <w:p w:rsidR="008A61CA" w:rsidRPr="008A61CA" w:rsidRDefault="008A61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mno-miR535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:rsidR="008A61CA" w:rsidRPr="008A61CA" w:rsidRDefault="008A61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XM_010104394.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8A61CA" w:rsidRPr="008A61CA" w:rsidRDefault="008A61CA" w:rsidP="00281C5C">
            <w:pPr>
              <w:widowControl/>
              <w:spacing w:beforeLines="3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 primer</w:t>
            </w:r>
          </w:p>
          <w:p w:rsidR="008A61CA" w:rsidRPr="008A61CA" w:rsidRDefault="008A61CA" w:rsidP="00281C5C">
            <w:pPr>
              <w:widowControl/>
              <w:spacing w:beforeLines="3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438" w:type="dxa"/>
            <w:shd w:val="clear" w:color="auto" w:fill="auto"/>
            <w:noWrap/>
            <w:vAlign w:val="center"/>
          </w:tcPr>
          <w:p w:rsidR="008A61CA" w:rsidRPr="008A61CA" w:rsidRDefault="008A61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GGTAGACTAACGCCAAATAA </w:t>
            </w:r>
          </w:p>
          <w:p w:rsidR="009B14D4" w:rsidRDefault="009B14D4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:rsidR="008A61CA" w:rsidRPr="008A61CA" w:rsidRDefault="008A61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GAAGAGAGAGAGCACGATGAAG </w:t>
            </w:r>
          </w:p>
        </w:tc>
      </w:tr>
      <w:tr w:rsidR="008A61CA" w:rsidRPr="008A61CA" w:rsidTr="00281C5C">
        <w:trPr>
          <w:trHeight w:val="402"/>
        </w:trPr>
        <w:tc>
          <w:tcPr>
            <w:tcW w:w="1958" w:type="dxa"/>
            <w:shd w:val="clear" w:color="auto" w:fill="auto"/>
            <w:noWrap/>
            <w:vAlign w:val="center"/>
            <w:hideMark/>
          </w:tcPr>
          <w:p w:rsidR="008A61CA" w:rsidRPr="008A61CA" w:rsidRDefault="00281C5C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n</w:t>
            </w:r>
            <w:r w:rsidR="008A61CA" w:rsidRPr="008A61CA">
              <w:rPr>
                <w:rFonts w:ascii="Times New Roman" w:eastAsia="Arial Unicode MS" w:hAnsi="Times New Roman" w:cs="Times New Roman"/>
                <w:sz w:val="20"/>
                <w:szCs w:val="20"/>
              </w:rPr>
              <w:t>ovel</w:t>
            </w:r>
            <w:r w:rsidR="008A61CA"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miRn144-5p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:rsidR="008A61CA" w:rsidRPr="008A61CA" w:rsidRDefault="008A61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XM_010102397.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8A61CA" w:rsidRPr="008A61CA" w:rsidRDefault="008A61CA" w:rsidP="00281C5C">
            <w:pPr>
              <w:widowControl/>
              <w:spacing w:beforeLines="3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 primer</w:t>
            </w:r>
          </w:p>
          <w:p w:rsidR="008A61CA" w:rsidRPr="008A61CA" w:rsidRDefault="008A61CA" w:rsidP="00281C5C">
            <w:pPr>
              <w:widowControl/>
              <w:spacing w:beforeLines="3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438" w:type="dxa"/>
            <w:shd w:val="clear" w:color="auto" w:fill="auto"/>
            <w:noWrap/>
            <w:vAlign w:val="center"/>
          </w:tcPr>
          <w:p w:rsidR="008A61CA" w:rsidRPr="008A61CA" w:rsidRDefault="008A61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AGCGTCTCTTCTCCAAATAC</w:t>
            </w:r>
          </w:p>
          <w:p w:rsidR="009B14D4" w:rsidRDefault="009B14D4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:rsidR="008A61CA" w:rsidRPr="008A61CA" w:rsidRDefault="008A61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CGTATAGCATCTTCAGCATCCC</w:t>
            </w:r>
          </w:p>
        </w:tc>
      </w:tr>
      <w:tr w:rsidR="008A61CA" w:rsidRPr="008A61CA" w:rsidTr="00281C5C">
        <w:trPr>
          <w:trHeight w:val="402"/>
        </w:trPr>
        <w:tc>
          <w:tcPr>
            <w:tcW w:w="1958" w:type="dxa"/>
            <w:shd w:val="clear" w:color="auto" w:fill="auto"/>
            <w:noWrap/>
            <w:vAlign w:val="center"/>
            <w:hideMark/>
          </w:tcPr>
          <w:p w:rsidR="008A61CA" w:rsidRPr="008A61CA" w:rsidRDefault="008A61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mno-miR156d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:rsidR="008A61CA" w:rsidRPr="008A61CA" w:rsidRDefault="008A61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XM_010092101.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8A61CA" w:rsidRPr="008A61CA" w:rsidRDefault="008A61CA" w:rsidP="00281C5C">
            <w:pPr>
              <w:widowControl/>
              <w:spacing w:beforeLines="3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 primer</w:t>
            </w:r>
          </w:p>
          <w:p w:rsidR="008A61CA" w:rsidRPr="008A61CA" w:rsidRDefault="008A61CA" w:rsidP="00281C5C">
            <w:pPr>
              <w:widowControl/>
              <w:spacing w:beforeLines="3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438" w:type="dxa"/>
            <w:shd w:val="clear" w:color="auto" w:fill="auto"/>
            <w:noWrap/>
            <w:vAlign w:val="center"/>
          </w:tcPr>
          <w:p w:rsidR="008A61CA" w:rsidRPr="008A61CA" w:rsidRDefault="008A61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ATTTGTCCGTCTCTCTCTTT </w:t>
            </w:r>
          </w:p>
          <w:p w:rsidR="009B14D4" w:rsidRDefault="009B14D4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:rsidR="008A61CA" w:rsidRPr="008A61CA" w:rsidRDefault="008A61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GAGGACTCGTTTCTTGTCTG</w:t>
            </w:r>
          </w:p>
        </w:tc>
      </w:tr>
      <w:tr w:rsidR="008A61CA" w:rsidRPr="008A61CA" w:rsidTr="00281C5C">
        <w:trPr>
          <w:trHeight w:val="402"/>
        </w:trPr>
        <w:tc>
          <w:tcPr>
            <w:tcW w:w="1958" w:type="dxa"/>
            <w:shd w:val="clear" w:color="auto" w:fill="auto"/>
            <w:noWrap/>
            <w:vAlign w:val="center"/>
            <w:hideMark/>
          </w:tcPr>
          <w:p w:rsidR="008A61CA" w:rsidRPr="008A61CA" w:rsidRDefault="008A61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eastAsia="Arial Unicode MS" w:hAnsi="Times New Roman" w:cs="Times New Roman"/>
                <w:sz w:val="20"/>
                <w:szCs w:val="20"/>
              </w:rPr>
              <w:t>novel</w:t>
            </w: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miRn202-1-3p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:rsidR="008A61CA" w:rsidRPr="008A61CA" w:rsidRDefault="008A61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XM_010093270.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8A61CA" w:rsidRPr="008A61CA" w:rsidRDefault="008A61CA" w:rsidP="00281C5C">
            <w:pPr>
              <w:widowControl/>
              <w:spacing w:beforeLines="3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 primer</w:t>
            </w:r>
          </w:p>
          <w:p w:rsidR="008A61CA" w:rsidRPr="008A61CA" w:rsidRDefault="008A61CA" w:rsidP="00281C5C">
            <w:pPr>
              <w:widowControl/>
              <w:spacing w:beforeLines="3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438" w:type="dxa"/>
            <w:shd w:val="clear" w:color="auto" w:fill="auto"/>
            <w:noWrap/>
            <w:vAlign w:val="center"/>
          </w:tcPr>
          <w:p w:rsidR="008A61CA" w:rsidRPr="008A61CA" w:rsidRDefault="008A61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GCAGTGTGACACCGGATTAT </w:t>
            </w:r>
          </w:p>
          <w:p w:rsidR="009B14D4" w:rsidRDefault="009B14D4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:rsidR="008A61CA" w:rsidRPr="008A61CA" w:rsidRDefault="008A61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GCGCTTAGTAGAGCTTGTGTAG </w:t>
            </w:r>
          </w:p>
        </w:tc>
      </w:tr>
      <w:tr w:rsidR="008A61CA" w:rsidRPr="008A61CA" w:rsidTr="00281C5C">
        <w:trPr>
          <w:trHeight w:val="402"/>
        </w:trPr>
        <w:tc>
          <w:tcPr>
            <w:tcW w:w="1958" w:type="dxa"/>
            <w:shd w:val="clear" w:color="auto" w:fill="auto"/>
            <w:noWrap/>
            <w:vAlign w:val="center"/>
            <w:hideMark/>
          </w:tcPr>
          <w:p w:rsidR="008A61CA" w:rsidRPr="008A61CA" w:rsidRDefault="008A61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eastAsia="Arial Unicode MS" w:hAnsi="Times New Roman" w:cs="Times New Roman"/>
                <w:sz w:val="20"/>
                <w:szCs w:val="20"/>
              </w:rPr>
              <w:t>novel</w:t>
            </w: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miRn46-5p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:rsidR="008A61CA" w:rsidRPr="008A61CA" w:rsidRDefault="008A61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XM_010093108.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8A61CA" w:rsidRPr="008A61CA" w:rsidRDefault="008A61CA" w:rsidP="00281C5C">
            <w:pPr>
              <w:widowControl/>
              <w:spacing w:beforeLines="3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 primer</w:t>
            </w:r>
          </w:p>
          <w:p w:rsidR="008A61CA" w:rsidRPr="008A61CA" w:rsidRDefault="008A61CA" w:rsidP="00281C5C">
            <w:pPr>
              <w:widowControl/>
              <w:spacing w:beforeLines="3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438" w:type="dxa"/>
            <w:shd w:val="clear" w:color="auto" w:fill="auto"/>
            <w:noWrap/>
            <w:vAlign w:val="center"/>
          </w:tcPr>
          <w:p w:rsidR="008A61CA" w:rsidRPr="008A61CA" w:rsidRDefault="008A61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GAGGGCAAAGAGTTTCCATTTC</w:t>
            </w:r>
          </w:p>
          <w:p w:rsidR="009B14D4" w:rsidRDefault="009B14D4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:rsidR="008A61CA" w:rsidRPr="008A61CA" w:rsidRDefault="008A61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GAGTGTGTTCCGTCTTGGATAA</w:t>
            </w:r>
          </w:p>
        </w:tc>
      </w:tr>
      <w:tr w:rsidR="008A61CA" w:rsidRPr="008A61CA" w:rsidTr="00281C5C">
        <w:trPr>
          <w:trHeight w:val="402"/>
        </w:trPr>
        <w:tc>
          <w:tcPr>
            <w:tcW w:w="1958" w:type="dxa"/>
            <w:shd w:val="clear" w:color="auto" w:fill="auto"/>
            <w:noWrap/>
            <w:vAlign w:val="center"/>
          </w:tcPr>
          <w:p w:rsidR="008A61CA" w:rsidRPr="008A61CA" w:rsidRDefault="008A61CA" w:rsidP="00FF1F25">
            <w:pPr>
              <w:widowControl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A61CA">
              <w:rPr>
                <w:rFonts w:ascii="Times New Roman" w:eastAsia="Arial Unicode MS" w:hAnsi="Times New Roman" w:cs="Times New Roman"/>
                <w:sz w:val="20"/>
                <w:szCs w:val="20"/>
              </w:rPr>
              <w:t>mno-miR172a</w:t>
            </w:r>
          </w:p>
        </w:tc>
        <w:tc>
          <w:tcPr>
            <w:tcW w:w="1813" w:type="dxa"/>
            <w:shd w:val="clear" w:color="auto" w:fill="auto"/>
            <w:noWrap/>
            <w:vAlign w:val="center"/>
          </w:tcPr>
          <w:p w:rsidR="008A61CA" w:rsidRPr="008A61CA" w:rsidRDefault="008A61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XM_010106115.1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:rsidR="008A61CA" w:rsidRPr="008A61CA" w:rsidRDefault="008A61CA" w:rsidP="00281C5C">
            <w:pPr>
              <w:widowControl/>
              <w:spacing w:beforeLines="3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forward </w:t>
            </w: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primer</w:t>
            </w:r>
          </w:p>
          <w:p w:rsidR="008A61CA" w:rsidRPr="008A61CA" w:rsidRDefault="008A61CA" w:rsidP="00281C5C">
            <w:pPr>
              <w:widowControl/>
              <w:spacing w:beforeLines="3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438" w:type="dxa"/>
            <w:shd w:val="clear" w:color="auto" w:fill="auto"/>
            <w:noWrap/>
            <w:vAlign w:val="center"/>
          </w:tcPr>
          <w:p w:rsidR="008A61CA" w:rsidRPr="008A61CA" w:rsidRDefault="008A61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CCAGAGGATGCCACTCATTTA</w:t>
            </w:r>
          </w:p>
          <w:p w:rsidR="009B14D4" w:rsidRDefault="009B14D4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:rsidR="008A61CA" w:rsidRPr="008A61CA" w:rsidRDefault="008A61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2" w:name="_GoBack"/>
            <w:bookmarkEnd w:id="2"/>
            <w:r w:rsidRPr="008A61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TGTGGCTTCACATCCCTATG</w:t>
            </w:r>
          </w:p>
        </w:tc>
      </w:tr>
    </w:tbl>
    <w:p w:rsidR="008A61CA" w:rsidRDefault="008A61CA" w:rsidP="008A61CA"/>
    <w:p w:rsidR="00A45928" w:rsidRDefault="00A45928"/>
    <w:sectPr w:rsidR="00A45928" w:rsidSect="00BA67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07C8D" w:rsidRDefault="00A07C8D" w:rsidP="00281C5C">
      <w:r>
        <w:separator/>
      </w:r>
    </w:p>
  </w:endnote>
  <w:endnote w:type="continuationSeparator" w:id="1">
    <w:p w:rsidR="00A07C8D" w:rsidRDefault="00A07C8D" w:rsidP="00281C5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07C8D" w:rsidRDefault="00A07C8D" w:rsidP="00281C5C">
      <w:r>
        <w:separator/>
      </w:r>
    </w:p>
  </w:footnote>
  <w:footnote w:type="continuationSeparator" w:id="1">
    <w:p w:rsidR="00A07C8D" w:rsidRDefault="00A07C8D" w:rsidP="00281C5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A61CA"/>
    <w:rsid w:val="00281C5C"/>
    <w:rsid w:val="008A61CA"/>
    <w:rsid w:val="009B14D4"/>
    <w:rsid w:val="00A07C8D"/>
    <w:rsid w:val="00A45928"/>
    <w:rsid w:val="00BA6736"/>
    <w:rsid w:val="00E92E5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61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81C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81C5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81C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81C5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NTKO</cp:lastModifiedBy>
  <cp:revision>3</cp:revision>
  <dcterms:created xsi:type="dcterms:W3CDTF">2016-06-18T11:36:00Z</dcterms:created>
  <dcterms:modified xsi:type="dcterms:W3CDTF">2016-08-11T05:40:00Z</dcterms:modified>
</cp:coreProperties>
</file>